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0475" w:rsidRPr="005813E6" w:rsidRDefault="00380475" w:rsidP="003804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0475" w:rsidRPr="005813E6" w:rsidRDefault="00380475" w:rsidP="003804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3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36E8A3BB" wp14:editId="15DE01CC">
                <wp:extent cx="5866908" cy="5055235"/>
                <wp:effectExtent l="0" t="0" r="19685" b="12065"/>
                <wp:docPr id="1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66908" cy="5055235"/>
                          <a:chOff x="517" y="0"/>
                          <a:chExt cx="44736" cy="46515"/>
                        </a:xfrm>
                      </wpg:grpSpPr>
                      <wpg:grpSp>
                        <wpg:cNvPr id="2" name="Group 20"/>
                        <wpg:cNvGrpSpPr>
                          <a:grpSpLocks/>
                        </wpg:cNvGrpSpPr>
                        <wpg:grpSpPr bwMode="auto">
                          <a:xfrm>
                            <a:off x="517" y="0"/>
                            <a:ext cx="44736" cy="35363"/>
                            <a:chOff x="0" y="0"/>
                            <a:chExt cx="44735" cy="35363"/>
                          </a:xfrm>
                        </wpg:grpSpPr>
                        <wpg:grpSp>
                          <wpg:cNvPr id="3" name="Group 14"/>
                          <wpg:cNvGrpSpPr>
                            <a:grpSpLocks/>
                          </wpg:cNvGrpSpPr>
                          <wpg:grpSpPr bwMode="auto">
                            <a:xfrm>
                              <a:off x="95" y="0"/>
                              <a:ext cx="44640" cy="30988"/>
                              <a:chOff x="0" y="0"/>
                              <a:chExt cx="44640" cy="30988"/>
                            </a:xfrm>
                          </wpg:grpSpPr>
                          <wpg:grpSp>
                            <wpg:cNvPr id="4" name="Group 18"/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4640" cy="26604"/>
                                <a:chOff x="0" y="0"/>
                                <a:chExt cx="44640" cy="26604"/>
                              </a:xfrm>
                            </wpg:grpSpPr>
                            <wps:wsp>
                              <wps:cNvPr id="5" name="Rectangle 1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20637" cy="4254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80475" w:rsidRDefault="00380475" w:rsidP="00380475">
                                    <w:pPr>
                                      <w:spacing w:after="0" w:line="240" w:lineRule="auto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A11270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Total number of 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>literature</w:t>
                                    </w:r>
                                    <w:r w:rsidRPr="00A11270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identified from 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 xml:space="preserve">the </w:t>
                                    </w:r>
                                    <w:r w:rsidRPr="00A11270">
                                      <w:rPr>
                                        <w:sz w:val="18"/>
                                        <w:szCs w:val="18"/>
                                      </w:rPr>
                                      <w:t>seven databases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(n=583)</w:t>
                                    </w:r>
                                  </w:p>
                                  <w:p w:rsidR="00380475" w:rsidRPr="00A11270" w:rsidRDefault="00380475" w:rsidP="00380475">
                                    <w:pPr>
                                      <w:spacing w:after="0" w:line="240" w:lineRule="auto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  <w:p w:rsidR="00380475" w:rsidRPr="00A11270" w:rsidRDefault="00380475" w:rsidP="00380475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6" name="Straight Arrow Connector 2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10604" y="4000"/>
                                  <a:ext cx="64" cy="4064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dk1">
                                      <a:lumMod val="95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" name="Rectangle 3"/>
                              <wps:cNvSpPr>
                                <a:spLocks/>
                              </wps:cNvSpPr>
                              <wps:spPr bwMode="auto">
                                <a:xfrm>
                                  <a:off x="381" y="8191"/>
                                  <a:ext cx="19812" cy="292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80475" w:rsidRPr="00E60DE2" w:rsidRDefault="00380475" w:rsidP="00380475">
                                    <w:pPr>
                                      <w:spacing w:after="0" w:line="240" w:lineRule="auto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E60DE2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Screened by 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>title (n=409</w:t>
                                    </w:r>
                                    <w:r w:rsidRPr="00E60DE2">
                                      <w:rPr>
                                        <w:sz w:val="18"/>
                                        <w:szCs w:val="18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8" name="Straight Arrow Connector 4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10604" y="5714"/>
                                  <a:ext cx="11557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dk1">
                                      <a:lumMod val="95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" name="Rectangle 5"/>
                              <wps:cNvSpPr>
                                <a:spLocks/>
                              </wps:cNvSpPr>
                              <wps:spPr bwMode="auto">
                                <a:xfrm>
                                  <a:off x="22479" y="4000"/>
                                  <a:ext cx="21907" cy="419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80475" w:rsidRPr="00AA646F" w:rsidRDefault="00380475" w:rsidP="00380475">
                                    <w:pPr>
                                      <w:spacing w:after="0" w:line="240" w:lineRule="auto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>Excluded (n=174</w:t>
                                    </w:r>
                                    <w:r w:rsidRPr="00AA646F">
                                      <w:rPr>
                                        <w:sz w:val="18"/>
                                        <w:szCs w:val="18"/>
                                      </w:rPr>
                                      <w:t>) articles because of duplicate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>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0" name="Straight Arrow Connector 6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10604" y="11112"/>
                                  <a:ext cx="64" cy="3683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dk1">
                                      <a:lumMod val="95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" name="Straight Arrow Connector 8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10731" y="12827"/>
                                  <a:ext cx="11748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dk1">
                                      <a:lumMod val="95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" name="Rectangle 9"/>
                              <wps:cNvSpPr>
                                <a:spLocks/>
                              </wps:cNvSpPr>
                              <wps:spPr bwMode="auto">
                                <a:xfrm>
                                  <a:off x="22477" y="10730"/>
                                  <a:ext cx="21907" cy="419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80475" w:rsidRPr="00AF71EA" w:rsidRDefault="00380475" w:rsidP="00380475">
                                    <w:pPr>
                                      <w:spacing w:after="0" w:line="240" w:lineRule="auto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D03C3F">
                                      <w:rPr>
                                        <w:sz w:val="18"/>
                                        <w:szCs w:val="18"/>
                                      </w:rPr>
                                      <w:t>Excluded (n=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>295</w:t>
                                    </w:r>
                                    <w:r w:rsidRPr="00D03C3F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) because not relevant by 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>titl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3" name="Rectangle 10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14922"/>
                                  <a:ext cx="20256" cy="33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80475" w:rsidRPr="00E46BF2" w:rsidRDefault="00380475" w:rsidP="00380475">
                                    <w:pPr>
                                      <w:spacing w:after="0" w:line="240" w:lineRule="auto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E60DE2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Screened by 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>abstract (n=114)</w:t>
                                    </w:r>
                                    <w:r w:rsidRPr="00E46BF2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4" name="Rectangle 12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22540"/>
                                  <a:ext cx="20193" cy="4064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80475" w:rsidRPr="00E46BF2" w:rsidRDefault="00380475" w:rsidP="00380475">
                                    <w:pPr>
                                      <w:spacing w:after="0" w:line="240" w:lineRule="auto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E46BF2">
                                      <w:rPr>
                                        <w:sz w:val="18"/>
                                        <w:szCs w:val="18"/>
                                      </w:rPr>
                                      <w:t>Full text evaluation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(n=36)</w:t>
                                    </w:r>
                                    <w:r w:rsidRPr="00E46BF2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5" name="Straight Arrow Connector 13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10763" y="18224"/>
                                  <a:ext cx="63" cy="4318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dk1">
                                      <a:lumMod val="95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6" name="Straight Arrow Connector 16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10731" y="20510"/>
                                  <a:ext cx="11811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dk1">
                                      <a:lumMod val="95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 type="arrow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7" name="Rectangle 17"/>
                              <wps:cNvSpPr>
                                <a:spLocks/>
                              </wps:cNvSpPr>
                              <wps:spPr bwMode="auto">
                                <a:xfrm>
                                  <a:off x="22542" y="18224"/>
                                  <a:ext cx="22098" cy="5023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 w="25400">
                                  <a:solidFill>
                                    <a:schemeClr val="dk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380475" w:rsidRPr="0092096E" w:rsidRDefault="00380475" w:rsidP="00380475">
                                    <w:pPr>
                                      <w:spacing w:after="0" w:line="240" w:lineRule="auto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>Excluded (n=74</w:t>
                                    </w:r>
                                    <w:r w:rsidRPr="0092096E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) because not relevant by </w:t>
                                    </w:r>
                                    <w:r>
                                      <w:rPr>
                                        <w:sz w:val="18"/>
                                        <w:szCs w:val="18"/>
                                      </w:rPr>
                                      <w:t>abstract</w:t>
                                    </w:r>
                                  </w:p>
                                  <w:p w:rsidR="00380475" w:rsidRDefault="00380475" w:rsidP="00380475"/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</wpg:grpSp>
                          <wps:wsp>
                            <wps:cNvPr id="18" name="Straight Arrow Connector 7"/>
                            <wps:cNvCnPr>
                              <a:cxnSpLocks/>
                            </wps:cNvCnPr>
                            <wps:spPr bwMode="auto">
                              <a:xfrm>
                                <a:off x="10382" y="26670"/>
                                <a:ext cx="63" cy="4318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dk1">
                                    <a:lumMod val="95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19" name="Rectangle 15"/>
                          <wps:cNvSpPr>
                            <a:spLocks/>
                          </wps:cNvSpPr>
                          <wps:spPr bwMode="auto">
                            <a:xfrm>
                              <a:off x="0" y="30947"/>
                              <a:ext cx="20288" cy="4416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 w="25400">
                              <a:solidFill>
                                <a:schemeClr val="dk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80475" w:rsidRPr="00E60DE2" w:rsidRDefault="00380475" w:rsidP="00380475">
                                <w:pPr>
                                  <w:spacing w:after="0" w:line="240" w:lineRule="auto"/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</w:rPr>
                                  <w:t>References from included literature screened by title and abstract (n=12)</w:t>
                                </w:r>
                              </w:p>
                              <w:p w:rsidR="00380475" w:rsidRPr="00E60DE2" w:rsidRDefault="00380475" w:rsidP="00380475">
                                <w:pPr>
                                  <w:spacing w:after="0" w:line="240" w:lineRule="auto"/>
                                  <w:rPr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</wpg:grpSp>
                      <wps:wsp>
                        <wps:cNvPr id="20" name="Straight Arrow Connector 11"/>
                        <wps:cNvCnPr>
                          <a:cxnSpLocks/>
                        </wps:cNvCnPr>
                        <wps:spPr bwMode="auto">
                          <a:xfrm>
                            <a:off x="11041" y="28639"/>
                            <a:ext cx="11811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95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Rectangle 19"/>
                        <wps:cNvSpPr>
                          <a:spLocks/>
                        </wps:cNvSpPr>
                        <wps:spPr bwMode="auto">
                          <a:xfrm>
                            <a:off x="23118" y="25965"/>
                            <a:ext cx="22098" cy="5017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54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80475" w:rsidRPr="0092096E" w:rsidRDefault="00380475" w:rsidP="00380475">
                              <w:pPr>
                                <w:spacing w:after="0"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Excluded (n=10</w:t>
                              </w:r>
                              <w:r w:rsidRPr="0092096E">
                                <w:rPr>
                                  <w:sz w:val="18"/>
                                  <w:szCs w:val="18"/>
                                </w:rPr>
                                <w:t>) because not relevant by participants or subject</w:t>
                              </w:r>
                            </w:p>
                            <w:p w:rsidR="00380475" w:rsidRDefault="00380475" w:rsidP="00380475"/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2" name="Straight Arrow Connector 21"/>
                        <wps:cNvCnPr>
                          <a:cxnSpLocks/>
                        </wps:cNvCnPr>
                        <wps:spPr bwMode="auto">
                          <a:xfrm>
                            <a:off x="10955" y="35368"/>
                            <a:ext cx="64" cy="431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95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Rectangle 23"/>
                        <wps:cNvSpPr>
                          <a:spLocks/>
                        </wps:cNvSpPr>
                        <wps:spPr bwMode="auto">
                          <a:xfrm>
                            <a:off x="517" y="39662"/>
                            <a:ext cx="20288" cy="6853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254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80475" w:rsidRPr="00F23C18" w:rsidRDefault="00380475" w:rsidP="00380475">
                              <w:pPr>
                                <w:spacing w:after="0"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38 items incl.</w:t>
                              </w:r>
                              <w:r w:rsidRPr="00E60DE2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peer-reviewed </w:t>
                              </w:r>
                              <w:r w:rsidRPr="00E60DE2">
                                <w:rPr>
                                  <w:sz w:val="18"/>
                                  <w:szCs w:val="18"/>
                                </w:rPr>
                                <w:t>articles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(n=3</w:t>
                              </w:r>
                              <w:r w:rsidR="00FA4457">
                                <w:rPr>
                                  <w:sz w:val="18"/>
                                  <w:szCs w:val="18"/>
                                </w:rPr>
                                <w:t>6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) and book chapters (n=2)</w:t>
                              </w:r>
                              <w:r w:rsidRPr="00E60DE2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were included in </w:t>
                              </w:r>
                              <w:r w:rsidR="004A6F52" w:rsidRPr="004A6F52">
                                <w:rPr>
                                  <w:sz w:val="18"/>
                                  <w:szCs w:val="18"/>
                                </w:rPr>
                                <w:t>qualitative synthes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6E8A3BB" id="Group 24" o:spid="_x0000_s1026" style="width:461.95pt;height:398.05pt;mso-position-horizontal-relative:char;mso-position-vertical-relative:line" coordorigin="517" coordsize="44736,465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p+T7AYAABdAAAAOAAAAZHJzL2Uyb0RvYy54bWzsW21zozYQ/t6Z/geG7zkj8WJgzrm5sZOb&#10;zlzbm6b9AQSwzRwgKkictNP/3tUKZCD2OUlxZm6qfHDAMkJa7e7z7K70/sNDkRv3Ka8zVi5M8s4y&#10;jbSMWZKVm4X5x+/XF75p1E1UJlHOynRhPqa1+eHyxx/e76owpWzL8iTlBnRS1uGuWpjbpqnC2ayO&#10;t2kR1e9YlZbQuGa8iBq45ZtZwqMd9F7kM2pZ3mzHeFJxFqd1Dd+uZKN5if2v12nc/Lpe12lj5AsT&#10;xtbgJ8fPW/E5u3wfhRseVdssbocRvWIURZSV8FLV1SpqIuOOZ0+6KrKYs5qtm3cxK2Zsvc7iFOcA&#10;syHWaDafOLurcC6bcLeplJhAtCM5vbrb+Jf7L9zIElg70yijApYI32pQR8hmV21C+MknXt1UX7ic&#10;IFx+ZvHXGppn43Zxv5E/Nm53P7ME+ovuGoayeVjzQnQBszYecAke1RKkD40Rw5eu73mBBUoTQ5tr&#10;uS61XblI8RZWUjznkrlp7J+Mt1fts44ztz35pOO5BJ+bRaF8LQ61HZqcF96oKbZSoCMpoIaMZymW&#10;eSopjGbTyaE3F9u1PXskA1DlYxJwpQTUUy+VgD2UADm7HgQw4v1k9gLwHJilUAPbCnz/uQJ4+tRL&#10;BeCMBICvPqcKDBbzwPyp51m4ClGojGDwTN8E1PzVU0fnDx633juV+r85lZttVKXoq2rhMVpzgqWV&#10;TuU38MRRuclTg0i/gr/qnErd9yi9ll1VhzU4ntf5Emp5NrgKoUIOdVGCShZRWPG6+ZSywhAXC5PD&#10;ANFLRfef60b4tv1PhNOqWZ4l11me442Ap3SZc+M+AmDJG4KP5ncFuDz5HbHEn9Ra+F74LvwtfgV9&#10;I8KJLvBNg97z0tgtTBgxPH/q1cnXSV9dZA3AcZ4VC9PvTWCbRslVmSBYNlGWy2uYRV4iCMhVEr60&#10;DpuH2wdEjjq8ZckjLB5nEnaBJsDFlvG/TGMHkLsw6z/vIp6aRv5TCeoXEEeYfIM3jjuncMP7Lbf9&#10;lqiMoauFGTfcNOTNspHIflfxbLOFd0nZlOwjQNA6w1UVQ5TjakcONiAHfnZjAGySxnDT8EgM0PjI&#10;OdsZS1aWoH2MG7RnG8tSAm78UA4AF81DNj7bPIglPIjwsqBTrVJ2jsaDBjQRC66k3ndAPTKRuh22&#10;Gq8U7xGDKZmwFlQZqdCBS91X6XPgqkG/0JKAP7Vae0CDjeaxEvRErAEo5MIs0gRUMQUeK66kKISC&#10;RyHICpxCeyV53d+BFVz5V75z4VDv6sKxVquLj9dL58K7JnN3Za+WyxX5R8yXOOE2S5K0FPLoOCZx&#10;nuduW7Yr2aFimUq2s2Hv6EtgsN1/HDQwn759SuUXsxPfv532gyceQwGyGjEKAIzJoMD2gcmCpvsk&#10;QKjB1UNuSQKfAL8Tyk4Dio0aD74NRRPhQRtggNKJ1dawIFW+5UgQ7JyABfTLrZ2cBxbcueT5PWMh&#10;rtuSp46yaFjQsDBMz7wo7XA4Qgg67d9HCBi4Tw0LlDpzeNdBCkRJYHWBQosaGhjeDhgU69XAMAAG&#10;AvHPCWTwzh4wEPjDBdpDQxcx2J6PDO64reiIQUoNM8E6Yjia6D4MDUSlpI8GzG1urhcTQ45skoB5&#10;bsswglCfzoWV7fWfkLnTZqg1NdIRsyhcnSV5KoLVccgc9Bz+ZCGz4EbAf4AbEWtuj/JDmhxBmvNl&#10;Cdwpo2aVI9HkaEiOVJ1qHzgAYWpTDFMmlGSphTgBHfEgalG3rTfatoWNx6mQri8ICJ3SMlRWRFvG&#10;0DJUAbNnGSrGmt4yqKhUDRkS7GUIwD6fV1bQljG1ZagEiraMoWWocvTRgIIovAVDmTbXOoddHMix&#10;fOBbQ3sRLWgsNsGI5jiM6IhaR9TP2Tp2JKI+XYIm50spdSE1tVzJ1PohtS+ifWEDOqTWIfX5QuoD&#10;VWjYTniGqEGwIojfRUz91N9TClvapLq7Fj2RRNX8aGp+pFzc98OP9ttX32izEhCRU8WHvt1MS5Vs&#10;X5oO7GGcj0ILTZX+99uV3t4WDhSp5fbyqavUMtcEG56dUc0Bck2wB1oGCY7kaMeDBI0YUyOGcnUa&#10;MeCUzeHgQmzXPVGuBo6/p1qTQgaxHFmvo75nY5FEBxeJ3uEK6Z+32+EKW0qf1OvIeQp2NhH8DIIL&#10;6gZee0Cq29A9CC5kcKOhAiTwjRMXU5Yl1JaE7wcqBIsBM1HnC89SzYbq2Sl4kHuyW041KTxYgStP&#10;mYljcbhCe3jotjM5YFQCno4bi06+6uTr65OvkOd5Ag8y9zN1FNGdKbUDz3tas+7iCM93deapyza/&#10;ETgoNvD9gANG23D6HB1je1JeHG/v3+Nhov15/st/AQAA//8DAFBLAwQUAAYACAAAACEAPZ0gEd0A&#10;AAAFAQAADwAAAGRycy9kb3ducmV2LnhtbEyPQWvCQBCF74X+h2UK3uomirZJsxER25MUqoXS25gd&#10;k2B2NmTXJP57t720l4HHe7z3TbYaTSN66lxtWUE8jUAQF1bXXCr4PLw+PoNwHlljY5kUXMnBKr+/&#10;yzDVduAP6ve+FKGEXYoKKu/bVEpXVGTQTW1LHLyT7Qz6ILtS6g6HUG4aOYuipTRYc1iosKVNRcV5&#10;fzEK3gYc1vN42+/Op831+7B4/9rFpNTkYVy/gPA0+r8w/OAHdMgD09FeWDvRKAiP+N8bvGQ2T0Ac&#10;FTwlyxhknsn/9PkNAAD//wMAUEsBAi0AFAAGAAgAAAAhALaDOJL+AAAA4QEAABMAAAAAAAAAAAAA&#10;AAAAAAAAAFtDb250ZW50X1R5cGVzXS54bWxQSwECLQAUAAYACAAAACEAOP0h/9YAAACUAQAACwAA&#10;AAAAAAAAAAAAAAAvAQAAX3JlbHMvLnJlbHNQSwECLQAUAAYACAAAACEAHT6fk+wGAAAXQAAADgAA&#10;AAAAAAAAAAAAAAAuAgAAZHJzL2Uyb0RvYy54bWxQSwECLQAUAAYACAAAACEAPZ0gEd0AAAAFAQAA&#10;DwAAAAAAAAAAAAAAAABGCQAAZHJzL2Rvd25yZXYueG1sUEsFBgAAAAAEAAQA8wAAAFAKAAAAAA==&#10;">
                <v:group id="Group 20" o:spid="_x0000_s1027" style="position:absolute;left:517;width:44736;height:35363" coordsize="44735,353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group id="Group 14" o:spid="_x0000_s1028" style="position:absolute;left:95;width:44640;height:30988" coordsize="44640,309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<v:group id="Group 18" o:spid="_x0000_s1029" style="position:absolute;width:44640;height:26604" coordsize="44640,266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  <v:rect id="Rectangle 1" o:spid="_x0000_s1030" style="position:absolute;width:20637;height:42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y6DwgAAANoAAAAPAAAAZHJzL2Rvd25yZXYueG1sRI9Bi8Iw&#10;FITvwv6H8Bb2pqkLinaNIrKCl0Wtwl6fzbMtNi+hibX+eyMIHoeZ+YaZLTpTi5YaX1lWMBwkIIhz&#10;qysuFBwP6/4EhA/IGmvLpOBOHhbzj94MU21vvKc2C4WIEPYpKihDcKmUPi/JoB9YRxy9s20Mhiib&#10;QuoGbxFuavmdJGNpsOK4UKKjVUn5JbsaBW60PGWnv+5/d+R2vR1vL266+lXq67Nb/oAI1IV3+NXe&#10;aAUjeF6JN0DOHwAAAP//AwBQSwECLQAUAAYACAAAACEA2+H2y+4AAACFAQAAEwAAAAAAAAAAAAAA&#10;AAAAAAAAW0NvbnRlbnRfVHlwZXNdLnhtbFBLAQItABQABgAIAAAAIQBa9CxbvwAAABUBAAALAAAA&#10;AAAAAAAAAAAAAB8BAABfcmVscy8ucmVsc1BLAQItABQABgAIAAAAIQDzmy6DwgAAANoAAAAPAAAA&#10;AAAAAAAAAAAAAAcCAABkcnMvZG93bnJldi54bWxQSwUGAAAAAAMAAwC3AAAA9gIAAAAA&#10;" fillcolor="white [3201]" strokecolor="black [3200]" strokeweight="2pt">
                        <v:path arrowok="t"/>
                        <v:textbox>
                          <w:txbxContent>
                            <w:p w:rsidR="00380475" w:rsidRDefault="00380475" w:rsidP="00380475">
                              <w:pPr>
                                <w:spacing w:after="0"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A11270">
                                <w:rPr>
                                  <w:sz w:val="18"/>
                                  <w:szCs w:val="18"/>
                                </w:rPr>
                                <w:t xml:space="preserve">Total number of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literature</w:t>
                              </w:r>
                              <w:r w:rsidRPr="00A11270">
                                <w:rPr>
                                  <w:sz w:val="18"/>
                                  <w:szCs w:val="18"/>
                                </w:rPr>
                                <w:t xml:space="preserve"> identified from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the </w:t>
                              </w:r>
                              <w:r w:rsidRPr="00A11270">
                                <w:rPr>
                                  <w:sz w:val="18"/>
                                  <w:szCs w:val="18"/>
                                </w:rPr>
                                <w:t>seven databases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(n=583)</w:t>
                              </w:r>
                            </w:p>
                            <w:p w:rsidR="00380475" w:rsidRPr="00A11270" w:rsidRDefault="00380475" w:rsidP="00380475">
                              <w:pPr>
                                <w:spacing w:after="0"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:rsidR="00380475" w:rsidRPr="00A11270" w:rsidRDefault="00380475" w:rsidP="00380475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v:textbox>
                      </v:rect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2" o:spid="_x0000_s1031" type="#_x0000_t32" style="position:absolute;left:10604;top:4000;width:64;height:40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DouKwwAAANoAAAAPAAAAZHJzL2Rvd25yZXYueG1sRI/NasMw&#10;EITvhbyD2EBvjZwcTOpYDsFg8KE95I9cF2tjm1grx1Id5+2rQqDHYWa+YdLtZDox0uBaywqWiwgE&#10;cWV1y7WC07H4WINwHlljZ5kUPMnBNpu9pZho++A9jQdfiwBhl6CCxvs+kdJVDRl0C9sTB+9qB4M+&#10;yKGWesBHgJtOrqIolgZbDgsN9pQ3VN0OP0ZB5OLinh9v3+Op9vuviyzK5+dZqff5tNuA8DT5//Cr&#10;XWoFMfxdCTdAZr8AAAD//wMAUEsBAi0AFAAGAAgAAAAhANvh9svuAAAAhQEAABMAAAAAAAAAAAAA&#10;AAAAAAAAAFtDb250ZW50X1R5cGVzXS54bWxQSwECLQAUAAYACAAAACEAWvQsW78AAAAVAQAACwAA&#10;AAAAAAAAAAAAAAAfAQAAX3JlbHMvLnJlbHNQSwECLQAUAAYACAAAACEAYA6LisMAAADaAAAADwAA&#10;AAAAAAAAAAAAAAAHAgAAZHJzL2Rvd25yZXYueG1sUEsFBgAAAAADAAMAtwAAAPcCAAAAAA==&#10;" strokecolor="black [3040]">
                        <v:stroke endarrow="open"/>
                        <o:lock v:ext="edit" shapetype="f"/>
                      </v:shape>
                      <v:rect id="Rectangle 3" o:spid="_x0000_s1032" style="position:absolute;left:381;top:8191;width:19812;height:29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RVvwwAAANoAAAAPAAAAZHJzL2Rvd25yZXYueG1sRI9Ba8JA&#10;FITvhf6H5RW81Y0FbRtdg0gFL0WbCl6f2WcSkn27ZNeY/ntXEHocZuYbZpENphU9db62rGAyTkAQ&#10;F1bXXCo4/G5eP0D4gKyxtUwK/shDtnx+WmCq7ZV/qM9DKSKEfYoKqhBcKqUvKjLox9YRR+9sO4Mh&#10;yq6UusNrhJtWviXJTBqsOS5U6GhdUdHkF6PATVen/PQ9HPcH7je72a5xn+svpUYvw2oOItAQ/sOP&#10;9lYreIf7lXgD5PIGAAD//wMAUEsBAi0AFAAGAAgAAAAhANvh9svuAAAAhQEAABMAAAAAAAAAAAAA&#10;AAAAAAAAAFtDb250ZW50X1R5cGVzXS54bWxQSwECLQAUAAYACAAAACEAWvQsW78AAAAVAQAACwAA&#10;AAAAAAAAAAAAAAAfAQAAX3JlbHMvLnJlbHNQSwECLQAUAAYACAAAACEAbAUVb8MAAADaAAAADwAA&#10;AAAAAAAAAAAAAAAHAgAAZHJzL2Rvd25yZXYueG1sUEsFBgAAAAADAAMAtwAAAPcCAAAAAA==&#10;" fillcolor="white [3201]" strokecolor="black [3200]" strokeweight="2pt">
                        <v:path arrowok="t"/>
                        <v:textbox>
                          <w:txbxContent>
                            <w:p w:rsidR="00380475" w:rsidRPr="00E60DE2" w:rsidRDefault="00380475" w:rsidP="00380475">
                              <w:pPr>
                                <w:spacing w:after="0"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E60DE2">
                                <w:rPr>
                                  <w:sz w:val="18"/>
                                  <w:szCs w:val="18"/>
                                </w:rPr>
                                <w:t xml:space="preserve">Screened by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title (n=409</w:t>
                              </w:r>
                              <w:r w:rsidRPr="00E60DE2"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  <v:shape id="Straight Arrow Connector 4" o:spid="_x0000_s1033" type="#_x0000_t32" style="position:absolute;left:10604;top:5714;width:1155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3bpjvAAAANoAAAAPAAAAZHJzL2Rvd25yZXYueG1sRE+7CsIw&#10;FN0F/yFcwc2mOohWo4hQcNDBF66X5toWm5vaxFr/3gyC4+G8l+vOVKKlxpWWFYyjGARxZnXJuYLL&#10;OR3NQDiPrLGyTAo+5GC96veWmGj75iO1J5+LEMIuQQWF93UipcsKMugiWxMH7m4bgz7AJpe6wXcI&#10;N5WcxPFUGiw5NBRY07ag7HF6GQWxm6bP7flxaC+5P+5vMt195lelhoNuswDhqfN/8c+90wrC1nAl&#10;3AC5+gIAAP//AwBQSwECLQAUAAYACAAAACEA2+H2y+4AAACFAQAAEwAAAAAAAAAAAAAAAAAAAAAA&#10;W0NvbnRlbnRfVHlwZXNdLnhtbFBLAQItABQABgAIAAAAIQBa9CxbvwAAABUBAAALAAAAAAAAAAAA&#10;AAAAAB8BAABfcmVscy8ucmVsc1BLAQItABQABgAIAAAAIQB+3bpjvAAAANoAAAAPAAAAAAAAAAAA&#10;AAAAAAcCAABkcnMvZG93bnJldi54bWxQSwUGAAAAAAMAAwC3AAAA8AIAAAAA&#10;" strokecolor="black [3040]">
                        <v:stroke endarrow="open"/>
                        <o:lock v:ext="edit" shapetype="f"/>
                      </v:shape>
                      <v:rect id="Rectangle 5" o:spid="_x0000_s1034" style="position:absolute;left:22479;top:4000;width:21907;height:4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1iSGwwAAANoAAAAPAAAAZHJzL2Rvd25yZXYueG1sRI9Ba8JA&#10;FITvQv/D8gredNNCRVNXEWmgF7GmQq/P7Gs2mH27ZLdJ/PduodDjMDPfMOvtaFvRUxcaxwqe5hkI&#10;4srphmsF589itgQRIrLG1jEpuFGA7eZhssZcu4FP1JexFgnCIUcFJkafSxkqQxbD3Hni5H27zmJM&#10;squl7nBIcNvK5yxbSIsNpwWDnvaGqmv5YxX4l92lvBzGr48z98Vxcbz61f5NqenjuHsFEWmM/+G/&#10;9rtWsILfK+kGyM0dAAD//wMAUEsBAi0AFAAGAAgAAAAhANvh9svuAAAAhQEAABMAAAAAAAAAAAAA&#10;AAAAAAAAAFtDb250ZW50X1R5cGVzXS54bWxQSwECLQAUAAYACAAAACEAWvQsW78AAAAVAQAACwAA&#10;AAAAAAAAAAAAAAAfAQAAX3JlbHMvLnJlbHNQSwECLQAUAAYACAAAACEActYkhsMAAADaAAAADwAA&#10;AAAAAAAAAAAAAAAHAgAAZHJzL2Rvd25yZXYueG1sUEsFBgAAAAADAAMAtwAAAPcCAAAAAA==&#10;" fillcolor="white [3201]" strokecolor="black [3200]" strokeweight="2pt">
                        <v:path arrowok="t"/>
                        <v:textbox>
                          <w:txbxContent>
                            <w:p w:rsidR="00380475" w:rsidRPr="00AA646F" w:rsidRDefault="00380475" w:rsidP="00380475">
                              <w:pPr>
                                <w:spacing w:after="0"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Excluded (n=174</w:t>
                              </w:r>
                              <w:r w:rsidRPr="00AA646F">
                                <w:rPr>
                                  <w:sz w:val="18"/>
                                  <w:szCs w:val="18"/>
                                </w:rPr>
                                <w:t>) articles because of duplicate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s</w:t>
                              </w:r>
                            </w:p>
                          </w:txbxContent>
                        </v:textbox>
                      </v:rect>
                      <v:shape id="Straight Arrow Connector 6" o:spid="_x0000_s1035" type="#_x0000_t32" style="position:absolute;left:10604;top:11112;width:64;height:36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dHCywwAAANsAAAAPAAAAZHJzL2Rvd25yZXYueG1sRI9Pi8JA&#10;DMXvgt9hiLA3nboHcaujiFDwoAf/4TV0YlvsZGpnttZvvzkIe0t4L+/9slz3rlYdtaHybGA6SUAR&#10;595WXBi4nLPxHFSIyBZrz2TgTQHWq+Fgian1Lz5Sd4qFkhAOKRooY2xSrUNeksMw8Q2xaHffOoyy&#10;toW2Lb4k3NX6O0lm2mHF0lBiQ9uS8sfp1xlIwix7bs+PQ3cp4nF/09nu/XM15mvUbxagIvXx3/y5&#10;3lnBF3r5RQbQqz8AAAD//wMAUEsBAi0AFAAGAAgAAAAhANvh9svuAAAAhQEAABMAAAAAAAAAAAAA&#10;AAAAAAAAAFtDb250ZW50X1R5cGVzXS54bWxQSwECLQAUAAYACAAAACEAWvQsW78AAAAVAQAACwAA&#10;AAAAAAAAAAAAAAAfAQAAX3JlbHMvLnJlbHNQSwECLQAUAAYACAAAACEAvXRwssMAAADbAAAADwAA&#10;AAAAAAAAAAAAAAAHAgAAZHJzL2Rvd25yZXYueG1sUEsFBgAAAAADAAMAtwAAAPcCAAAAAA==&#10;" strokecolor="black [3040]">
                        <v:stroke endarrow="open"/>
                        <o:lock v:ext="edit" shapetype="f"/>
                      </v:shape>
                      <v:shape id="Straight Arrow Connector 8" o:spid="_x0000_s1036" type="#_x0000_t32" style="position:absolute;left:10731;top:12827;width:1174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NUpvQAAANsAAAAPAAAAZHJzL2Rvd25yZXYueG1sRE+9CsIw&#10;EN4F3yGc4KapDqLVKCIUHHTwD9ejOdtic6lNrPXtjSC43cf3e4tVa0rRUO0KywpGwwgEcWp1wZmC&#10;8ykZTEE4j6yxtEwK3uRgtex2Fhhr++IDNUefiRDCLkYFufdVLKVLczLohrYiDtzN1gZ9gHUmdY2v&#10;EG5KOY6iiTRYcGjIsaJNTun9+DQKIjdJHpvTfd+cM3/YXWWyfc8uSvV77XoOwlPr/+Kfe6vD/BF8&#10;fwkHyOUHAAD//wMAUEsBAi0AFAAGAAgAAAAhANvh9svuAAAAhQEAABMAAAAAAAAAAAAAAAAAAAAA&#10;AFtDb250ZW50X1R5cGVzXS54bWxQSwECLQAUAAYACAAAACEAWvQsW78AAAAVAQAACwAAAAAAAAAA&#10;AAAAAAAfAQAAX3JlbHMvLnJlbHNQSwECLQAUAAYACAAAACEA0jjVKb0AAADbAAAADwAAAAAAAAAA&#10;AAAAAAAHAgAAZHJzL2Rvd25yZXYueG1sUEsFBgAAAAADAAMAtwAAAPECAAAAAA==&#10;" strokecolor="black [3040]">
                        <v:stroke endarrow="open"/>
                        <o:lock v:ext="edit" shapetype="f"/>
                      </v:shape>
                      <v:rect id="Rectangle 9" o:spid="_x0000_s1037" style="position:absolute;left:22477;top:10730;width:21907;height:4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4Y6KwgAAANsAAAAPAAAAZHJzL2Rvd25yZXYueG1sRE9Na8JA&#10;EL0X+h+WKfRWNwoNNc0qIhV6KWmj0OskOybB7OyS3cb4792C4G0e73Py9WR6MdLgO8sK5rMEBHFt&#10;dceNgsN+9/IGwgdkjb1lUnAhD+vV40OOmbZn/qGxDI2IIewzVNCG4DIpfd2SQT+zjjhyRzsYDBEO&#10;jdQDnmO46eUiSVJpsOPY0KKjbUv1qfwzCtzrpiqrr+n3+8DjrkiLk1tuP5R6fpo27yACTeEuvrk/&#10;dZy/gP9f4gFydQUAAP//AwBQSwECLQAUAAYACAAAACEA2+H2y+4AAACFAQAAEwAAAAAAAAAAAAAA&#10;AAAAAAAAW0NvbnRlbnRfVHlwZXNdLnhtbFBLAQItABQABgAIAAAAIQBa9CxbvwAAABUBAAALAAAA&#10;AAAAAAAAAAAAAB8BAABfcmVscy8ucmVsc1BLAQItABQABgAIAAAAIQCH4Y6KwgAAANsAAAAPAAAA&#10;AAAAAAAAAAAAAAcCAABkcnMvZG93bnJldi54bWxQSwUGAAAAAAMAAwC3AAAA9gIAAAAA&#10;" fillcolor="white [3201]" strokecolor="black [3200]" strokeweight="2pt">
                        <v:path arrowok="t"/>
                        <v:textbox>
                          <w:txbxContent>
                            <w:p w:rsidR="00380475" w:rsidRPr="00AF71EA" w:rsidRDefault="00380475" w:rsidP="00380475">
                              <w:pPr>
                                <w:spacing w:after="0"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03C3F">
                                <w:rPr>
                                  <w:sz w:val="18"/>
                                  <w:szCs w:val="18"/>
                                </w:rPr>
                                <w:t>Excluded (n=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295</w:t>
                              </w:r>
                              <w:r w:rsidRPr="00D03C3F">
                                <w:rPr>
                                  <w:sz w:val="18"/>
                                  <w:szCs w:val="18"/>
                                </w:rPr>
                                <w:t xml:space="preserve">) because not relevant by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title</w:t>
                              </w:r>
                            </w:p>
                          </w:txbxContent>
                        </v:textbox>
                      </v:rect>
                      <v:rect id="Rectangle 10" o:spid="_x0000_s1038" style="position:absolute;top:14922;width:20256;height:33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rSsRwgAAANsAAAAPAAAAZHJzL2Rvd25yZXYueG1sRE9Na8JA&#10;EL0X+h+WKXgzGytKG11FpIKXok0Fr2N2TILZ2SW7xvTfu4LQ2zze58yXvWlER62vLSsYJSkI4sLq&#10;mksFh9/N8AOED8gaG8uk4I88LBevL3PMtL3xD3V5KEUMYZ+hgioEl0npi4oM+sQ64sidbWswRNiW&#10;Urd4i+Gmke9pOpUGa44NFTpaV1Rc8qtR4CarU3767o/7A3eb3XR3cZ/rL6UGb/1qBiJQH/7FT/dW&#10;x/ljePwSD5CLOwAAAP//AwBQSwECLQAUAAYACAAAACEA2+H2y+4AAACFAQAAEwAAAAAAAAAAAAAA&#10;AAAAAAAAW0NvbnRlbnRfVHlwZXNdLnhtbFBLAQItABQABgAIAAAAIQBa9CxbvwAAABUBAAALAAAA&#10;AAAAAAAAAAAAAB8BAABfcmVscy8ucmVsc1BLAQItABQABgAIAAAAIQDorSsRwgAAANsAAAAPAAAA&#10;AAAAAAAAAAAAAAcCAABkcnMvZG93bnJldi54bWxQSwUGAAAAAAMAAwC3AAAA9gIAAAAA&#10;" fillcolor="white [3201]" strokecolor="black [3200]" strokeweight="2pt">
                        <v:path arrowok="t"/>
                        <v:textbox>
                          <w:txbxContent>
                            <w:p w:rsidR="00380475" w:rsidRPr="00E46BF2" w:rsidRDefault="00380475" w:rsidP="00380475">
                              <w:pPr>
                                <w:spacing w:after="0"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E60DE2">
                                <w:rPr>
                                  <w:sz w:val="18"/>
                                  <w:szCs w:val="18"/>
                                </w:rPr>
                                <w:t xml:space="preserve">Screened by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abstract (n=114)</w:t>
                              </w:r>
                              <w:r w:rsidRPr="00E46BF2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rect id="Rectangle 12" o:spid="_x0000_s1039" style="position:absolute;top:22540;width:20193;height:40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RLNlwgAAANsAAAAPAAAAZHJzL2Rvd25yZXYueG1sRE9Na8JA&#10;EL0X+h+WKXgzG4tKG11FpIKXok0Fr2N2TILZ2SW7xvTfu4LQ2zze58yXvWlER62vLSsYJSkI4sLq&#10;mksFh9/N8AOED8gaG8uk4I88LBevL3PMtL3xD3V5KEUMYZ+hgioEl0npi4oM+sQ64sidbWswRNiW&#10;Urd4i+Gmke9pOpUGa44NFTpaV1Rc8qtR4CarU3767o/7A3eb3XR3cZ/rL6UGb/1qBiJQH/7FT/dW&#10;x/ljePwSD5CLOwAAAP//AwBQSwECLQAUAAYACAAAACEA2+H2y+4AAACFAQAAEwAAAAAAAAAAAAAA&#10;AAAAAAAAW0NvbnRlbnRfVHlwZXNdLnhtbFBLAQItABQABgAIAAAAIQBa9CxbvwAAABUBAAALAAAA&#10;AAAAAAAAAAAAAB8BAABfcmVscy8ucmVsc1BLAQItABQABgAIAAAAIQBnRLNlwgAAANsAAAAPAAAA&#10;AAAAAAAAAAAAAAcCAABkcnMvZG93bnJldi54bWxQSwUGAAAAAAMAAwC3AAAA9gIAAAAA&#10;" fillcolor="white [3201]" strokecolor="black [3200]" strokeweight="2pt">
                        <v:path arrowok="t"/>
                        <v:textbox>
                          <w:txbxContent>
                            <w:p w:rsidR="00380475" w:rsidRPr="00E46BF2" w:rsidRDefault="00380475" w:rsidP="00380475">
                              <w:pPr>
                                <w:spacing w:after="0"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E46BF2">
                                <w:rPr>
                                  <w:sz w:val="18"/>
                                  <w:szCs w:val="18"/>
                                </w:rPr>
                                <w:t>Full text evaluation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(n=36)</w:t>
                              </w:r>
                              <w:r w:rsidRPr="00E46BF2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traight Arrow Connector 13" o:spid="_x0000_s1040" type="#_x0000_t32" style="position:absolute;left:10763;top:18224;width:63;height:43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9MqwgAAANsAAAAPAAAAZHJzL2Rvd25yZXYueG1sRE89a8Mw&#10;EN0D+Q/iAt0SuYGG1o0cSsDgoR2SOHQ9rKtsbJ0cS7Wdf18VCt3u8T5vf5htJ0YafONYweMmAUFc&#10;Od2wUVBe8vUzCB+QNXaOScGdPByy5WKPqXYTn2g8ByNiCPsUFdQh9KmUvqrJot+4njhyX26wGCIc&#10;jNQDTjHcdnKbJDtpseHYUGNPx5qq9vxtFSR+l9+Ol/ZjLE04vX/KvLi/XJV6WM1vryACzeFf/Ocu&#10;dJz/BL+/xANk9gMAAP//AwBQSwECLQAUAAYACAAAACEA2+H2y+4AAACFAQAAEwAAAAAAAAAAAAAA&#10;AAAAAAAAW0NvbnRlbnRfVHlwZXNdLnhtbFBLAQItABQABgAIAAAAIQBa9CxbvwAAABUBAAALAAAA&#10;AAAAAAAAAAAAAB8BAABfcmVscy8ucmVsc1BLAQItABQABgAIAAAAIQCtA9MqwgAAANsAAAAPAAAA&#10;AAAAAAAAAAAAAAcCAABkcnMvZG93bnJldi54bWxQSwUGAAAAAAMAAwC3AAAA9gIAAAAA&#10;" strokecolor="black [3040]">
                        <v:stroke endarrow="open"/>
                        <o:lock v:ext="edit" shapetype="f"/>
                      </v:shape>
                      <v:shape id="Straight Arrow Connector 16" o:spid="_x0000_s1041" type="#_x0000_t32" style="position:absolute;left:10731;top:20510;width:1181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0U1dwQAAANsAAAAPAAAAZHJzL2Rvd25yZXYueG1sRE9Li8Iw&#10;EL4L/ocwgjebroeydo1lEQoe9OBj2evQzLalzaQ2sdZ/b4QFb/PxPWedjaYVA/WutqzgI4pBEBdW&#10;11wquJzzxScI55E1tpZJwYMcZJvpZI2ptnc+0nDypQgh7FJUUHnfpVK6oiKDLrIdceD+bG/QB9iX&#10;Uvd4D+Gmlcs4TqTBmkNDhR1tKyqa080oiF2SX7fn5jBcSn/c/8p891j9KDWfjd9fIDyN/i3+d+90&#10;mJ/A65dwgNw8AQAA//8DAFBLAQItABQABgAIAAAAIQDb4fbL7gAAAIUBAAATAAAAAAAAAAAAAAAA&#10;AAAAAABbQ29udGVudF9UeXBlc10ueG1sUEsBAi0AFAAGAAgAAAAhAFr0LFu/AAAAFQEAAAsAAAAA&#10;AAAAAAAAAAAAHwEAAF9yZWxzLy5yZWxzUEsBAi0AFAAGAAgAAAAhAF3RTV3BAAAA2wAAAA8AAAAA&#10;AAAAAAAAAAAABwIAAGRycy9kb3ducmV2LnhtbFBLBQYAAAAAAwADALcAAAD1AgAAAAA=&#10;" strokecolor="black [3040]">
                        <v:stroke endarrow="open"/>
                        <o:lock v:ext="edit" shapetype="f"/>
                      </v:shape>
                      <v:rect id="Rectangle 17" o:spid="_x0000_s1042" style="position:absolute;left:22542;top:18224;width:22098;height:50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i0SwQAAANsAAAAPAAAAZHJzL2Rvd25yZXYueG1sRE9Ni8Iw&#10;EL0v+B/CCN7WdAXdtWsUEQUvoluFvY7NbFtsJqGJtf57Iwh7m8f7nNmiM7VoqfGVZQUfwwQEcW51&#10;xYWC03Hz/gXCB2SNtWVScCcPi3nvbYaptjf+oTYLhYgh7FNUUIbgUil9XpJBP7SOOHJ/tjEYImwK&#10;qRu8xXBTy1GSTKTBimNDiY5WJeWX7GoUuPHynJ133e/hxO1mP9lf3HS1VmrQ75bfIAJ14V/8cm91&#10;nP8Jz1/iAXL+AAAA//8DAFBLAQItABQABgAIAAAAIQDb4fbL7gAAAIUBAAATAAAAAAAAAAAAAAAA&#10;AAAAAABbQ29udGVudF9UeXBlc10ueG1sUEsBAi0AFAAGAAgAAAAhAFr0LFu/AAAAFQEAAAsAAAAA&#10;AAAAAAAAAAAAHwEAAF9yZWxzLy5yZWxzUEsBAi0AFAAGAAgAAAAhAJeWLRLBAAAA2wAAAA8AAAAA&#10;AAAAAAAAAAAABwIAAGRycy9kb3ducmV2LnhtbFBLBQYAAAAAAwADALcAAAD1AgAAAAA=&#10;" fillcolor="white [3201]" strokecolor="black [3200]" strokeweight="2pt">
                        <v:path arrowok="t"/>
                        <v:textbox>
                          <w:txbxContent>
                            <w:p w:rsidR="00380475" w:rsidRPr="0092096E" w:rsidRDefault="00380475" w:rsidP="00380475">
                              <w:pPr>
                                <w:spacing w:after="0"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Excluded (n=74</w:t>
                              </w:r>
                              <w:r w:rsidRPr="0092096E">
                                <w:rPr>
                                  <w:sz w:val="18"/>
                                  <w:szCs w:val="18"/>
                                </w:rPr>
                                <w:t xml:space="preserve">) because not relevant by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abstract</w:t>
                              </w:r>
                            </w:p>
                            <w:p w:rsidR="00380475" w:rsidRDefault="00380475" w:rsidP="00380475"/>
                          </w:txbxContent>
                        </v:textbox>
                      </v:rect>
                    </v:group>
                    <v:shape id="Straight Arrow Connector 7" o:spid="_x0000_s1043" type="#_x0000_t32" style="position:absolute;left:10382;top:26670;width:63;height:43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ny0wwAAANsAAAAPAAAAZHJzL2Rvd25yZXYueG1sRI9Pi8JA&#10;DMXvgt9hiLA3nboHcaujiFDwoAf/4TV0YlvsZGpnttZvvzkIe0t4L+/9slz3rlYdtaHybGA6SUAR&#10;595WXBi4nLPxHFSIyBZrz2TgTQHWq+Fgian1Lz5Sd4qFkhAOKRooY2xSrUNeksMw8Q2xaHffOoyy&#10;toW2Lb4k3NX6O0lm2mHF0lBiQ9uS8sfp1xlIwix7bs+PQ3cp4nF/09nu/XM15mvUbxagIvXx3/y5&#10;3lnBF1j5RQbQqz8AAAD//wMAUEsBAi0AFAAGAAgAAAAhANvh9svuAAAAhQEAABMAAAAAAAAAAAAA&#10;AAAAAAAAAFtDb250ZW50X1R5cGVzXS54bWxQSwECLQAUAAYACAAAACEAWvQsW78AAAAVAQAACwAA&#10;AAAAAAAAAAAAAAAfAQAAX3JlbHMvLnJlbHNQSwECLQAUAAYACAAAACEAQwJ8tMMAAADbAAAADwAA&#10;AAAAAAAAAAAAAAAHAgAAZHJzL2Rvd25yZXYueG1sUEsFBgAAAAADAAMAtwAAAPcCAAAAAA==&#10;" strokecolor="black [3040]">
                      <v:stroke endarrow="open"/>
                      <o:lock v:ext="edit" shapetype="f"/>
                    </v:shape>
                  </v:group>
                  <v:rect id="Rectangle 15" o:spid="_x0000_s1044" style="position:absolute;top:30947;width:20288;height:4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Rz7wAAAANsAAAAPAAAAZHJzL2Rvd25yZXYueG1sRE9Ni8Iw&#10;EL0v+B/CCHtbUwVlrUYRUfCy6FbB69iMbbGZhCbW7r/fCIK3ebzPmS87U4uWGl9ZVjAcJCCIc6sr&#10;LhScjtuvbxA+IGusLZOCP/KwXPQ+5phq++BfarNQiBjCPkUFZQguldLnJRn0A+uII3e1jcEQYVNI&#10;3eAjhptajpJkIg1WHBtKdLQuKb9ld6PAjVeX7PLTnQ8nbrf7yf7mpuuNUp/9bjUDEagLb/HLvdNx&#10;/hSev8QD5OIfAAD//wMAUEsBAi0AFAAGAAgAAAAhANvh9svuAAAAhQEAABMAAAAAAAAAAAAAAAAA&#10;AAAAAFtDb250ZW50X1R5cGVzXS54bWxQSwECLQAUAAYACAAAACEAWvQsW78AAAAVAQAACwAAAAAA&#10;AAAAAAAAAAAfAQAAX3JlbHMvLnJlbHNQSwECLQAUAAYACAAAACEAiUUc+8AAAADbAAAADwAAAAAA&#10;AAAAAAAAAAAHAgAAZHJzL2Rvd25yZXYueG1sUEsFBgAAAAADAAMAtwAAAPQCAAAAAA==&#10;" fillcolor="white [3201]" strokecolor="black [3200]" strokeweight="2pt">
                    <v:path arrowok="t"/>
                    <v:textbox>
                      <w:txbxContent>
                        <w:p w:rsidR="00380475" w:rsidRPr="00E60DE2" w:rsidRDefault="00380475" w:rsidP="00380475">
                          <w:pPr>
                            <w:spacing w:after="0" w:line="240" w:lineRule="auto"/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sz w:val="18"/>
                              <w:szCs w:val="18"/>
                            </w:rPr>
                            <w:t>References from included literature screened by title and abstract (n=12)</w:t>
                          </w:r>
                        </w:p>
                        <w:p w:rsidR="00380475" w:rsidRPr="00E60DE2" w:rsidRDefault="00380475" w:rsidP="00380475">
                          <w:pPr>
                            <w:spacing w:after="0" w:line="240" w:lineRule="auto"/>
                            <w:rPr>
                              <w:sz w:val="18"/>
                              <w:szCs w:val="18"/>
                            </w:rPr>
                          </w:pPr>
                        </w:p>
                      </w:txbxContent>
                    </v:textbox>
                  </v:rect>
                </v:group>
                <v:shape id="Straight Arrow Connector 11" o:spid="_x0000_s1045" type="#_x0000_t32" style="position:absolute;left:11041;top:28639;width:1181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LoPvQAAANsAAAAPAAAAZHJzL2Rvd25yZXYueG1sRE+7CsIw&#10;FN0F/yFcwc2mOohWo4hQcNDBF66X5toWm5vaxFr/3gyC4+G8l+vOVKKlxpWWFYyjGARxZnXJuYLL&#10;OR3NQDiPrLGyTAo+5GC96veWmGj75iO1J5+LEMIuQQWF93UipcsKMugiWxMH7m4bgz7AJpe6wXcI&#10;N5WcxPFUGiw5NBRY07ag7HF6GQWxm6bP7flxaC+5P+5vMt195lelhoNuswDhqfN/8c+90womYX34&#10;En6AXH0BAAD//wMAUEsBAi0AFAAGAAgAAAAhANvh9svuAAAAhQEAABMAAAAAAAAAAAAAAAAAAAAA&#10;AFtDb250ZW50X1R5cGVzXS54bWxQSwECLQAUAAYACAAAACEAWvQsW78AAAAVAQAACwAAAAAAAAAA&#10;AAAAAAAfAQAAX3JlbHMvLnJlbHNQSwECLQAUAAYACAAAACEAcxi6D70AAADbAAAADwAAAAAAAAAA&#10;AAAAAAAHAgAAZHJzL2Rvd25yZXYueG1sUEsFBgAAAAADAAMAtwAAAPECAAAAAA==&#10;" strokecolor="black [3040]">
                  <v:stroke endarrow="open"/>
                  <o:lock v:ext="edit" shapetype="f"/>
                </v:shape>
                <v:rect id="Rectangle 19" o:spid="_x0000_s1046" style="position:absolute;left:23118;top:25965;width:22098;height:50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X9pAwwAAANsAAAAPAAAAZHJzL2Rvd25yZXYueG1sRI9Bi8Iw&#10;FITvC/6H8ARva6qwslajiCjsRXSr4PXZPNti8xKaWOu/N8LCHoeZ+YaZLztTi5YaX1lWMBomIIhz&#10;qysuFJyO289vED4ga6wtk4IneVgueh9zTLV98C+1WShEhLBPUUEZgkul9HlJBv3QOuLoXW1jMETZ&#10;FFI3+IhwU8txkkykwYrjQomO1iXlt+xuFLiv1SW77Lrz4cTtdj/Z39x0vVFq0O9WMxCBuvAf/mv/&#10;aAXjEby/xB8gFy8AAAD//wMAUEsBAi0AFAAGAAgAAAAhANvh9svuAAAAhQEAABMAAAAAAAAAAAAA&#10;AAAAAAAAAFtDb250ZW50X1R5cGVzXS54bWxQSwECLQAUAAYACAAAACEAWvQsW78AAAAVAQAACwAA&#10;AAAAAAAAAAAAAAAfAQAAX3JlbHMvLnJlbHNQSwECLQAUAAYACAAAACEAuV/aQMMAAADbAAAADwAA&#10;AAAAAAAAAAAAAAAHAgAAZHJzL2Rvd25yZXYueG1sUEsFBgAAAAADAAMAtwAAAPcCAAAAAA==&#10;" fillcolor="white [3201]" strokecolor="black [3200]" strokeweight="2pt">
                  <v:path arrowok="t"/>
                  <v:textbox>
                    <w:txbxContent>
                      <w:p w:rsidR="00380475" w:rsidRPr="0092096E" w:rsidRDefault="00380475" w:rsidP="00380475">
                        <w:pPr>
                          <w:spacing w:after="0" w:line="240" w:lineRule="auto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Excluded (n=10</w:t>
                        </w:r>
                        <w:r w:rsidRPr="0092096E">
                          <w:rPr>
                            <w:sz w:val="18"/>
                            <w:szCs w:val="18"/>
                          </w:rPr>
                          <w:t>) because not relevant by participants or subject</w:t>
                        </w:r>
                      </w:p>
                      <w:p w:rsidR="00380475" w:rsidRDefault="00380475" w:rsidP="00380475"/>
                    </w:txbxContent>
                  </v:textbox>
                </v:rect>
                <v:shape id="Straight Arrow Connector 21" o:spid="_x0000_s1047" type="#_x0000_t32" style="position:absolute;left:10955;top:35368;width:64;height:43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oHjwQAAANsAAAAPAAAAZHJzL2Rvd25yZXYueG1sRI/NqsIw&#10;FIT3gu8QjuBOU7sQrUYRoeDiuvAPt4fm2Babk9rk1vr2RhBcDjPzDbNcd6YSLTWutKxgMo5AEGdW&#10;l5wrOJ/S0QyE88gaK8uk4EUO1qt+b4mJtk8+UHv0uQgQdgkqKLyvEyldVpBBN7Y1cfButjHog2xy&#10;qRt8BripZBxFU2mw5LBQYE3bgrL78d8oiNw0fWxP9317zv3h7yrT3Wt+UWo46DYLEJ46/wt/2zut&#10;II7h8yX8ALl6AwAA//8DAFBLAQItABQABgAIAAAAIQDb4fbL7gAAAIUBAAATAAAAAAAAAAAAAAAA&#10;AAAAAABbQ29udGVudF9UeXBlc10ueG1sUEsBAi0AFAAGAAgAAAAhAFr0LFu/AAAAFQEAAAsAAAAA&#10;AAAAAAAAAAAAHwEAAF9yZWxzLy5yZWxzUEsBAi0AFAAGAAgAAAAhAOyGgePBAAAA2wAAAA8AAAAA&#10;AAAAAAAAAAAABwIAAGRycy9kb3ducmV2LnhtbFBLBQYAAAAAAwADALcAAAD1AgAAAAA=&#10;" strokecolor="black [3040]">
                  <v:stroke endarrow="open"/>
                  <o:lock v:ext="edit" shapetype="f"/>
                </v:shape>
                <v:rect id="Rectangle 23" o:spid="_x0000_s1048" style="position:absolute;left:517;top:39662;width:20288;height:68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eGsxAAAANsAAAAPAAAAZHJzL2Rvd25yZXYueG1sRI9Ba8JA&#10;FITvgv9heYXedFNLxUbXIKLQS1Gj0Osz+0xCsm+X7Dam/75bKHgcZuYbZpUNphU9db62rOBlmoAg&#10;LqyuuVRwOe8nCxA+IGtsLZOCH/KQrcejFaba3vlEfR5KESHsU1RQheBSKX1RkUE/tY44ejfbGQxR&#10;dqXUHd4j3LRyliRzabDmuFCho21FRZN/GwXubXPNr5/D1/HC/f4wPzTufbtT6vlp2CxBBBrCI/zf&#10;/tAKZq/w9yX+ALn+BQAA//8DAFBLAQItABQABgAIAAAAIQDb4fbL7gAAAIUBAAATAAAAAAAAAAAA&#10;AAAAAAAAAABbQ29udGVudF9UeXBlc10ueG1sUEsBAi0AFAAGAAgAAAAhAFr0LFu/AAAAFQEAAAsA&#10;AAAAAAAAAAAAAAAAHwEAAF9yZWxzLy5yZWxzUEsBAi0AFAAGAAgAAAAhACbB4azEAAAA2wAAAA8A&#10;AAAAAAAAAAAAAAAABwIAAGRycy9kb3ducmV2LnhtbFBLBQYAAAAAAwADALcAAAD4AgAAAAA=&#10;" fillcolor="white [3201]" strokecolor="black [3200]" strokeweight="2pt">
                  <v:path arrowok="t"/>
                  <v:textbox>
                    <w:txbxContent>
                      <w:p w:rsidR="00380475" w:rsidRPr="00F23C18" w:rsidRDefault="00380475" w:rsidP="00380475">
                        <w:pPr>
                          <w:spacing w:after="0" w:line="240" w:lineRule="auto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38 items incl.</w:t>
                        </w:r>
                        <w:r w:rsidRPr="00E60DE2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peer-reviewed </w:t>
                        </w:r>
                        <w:r w:rsidRPr="00E60DE2">
                          <w:rPr>
                            <w:sz w:val="18"/>
                            <w:szCs w:val="18"/>
                          </w:rPr>
                          <w:t>articles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(n=3</w:t>
                        </w:r>
                        <w:r w:rsidR="00FA4457">
                          <w:rPr>
                            <w:sz w:val="18"/>
                            <w:szCs w:val="18"/>
                          </w:rPr>
                          <w:t>6</w:t>
                        </w:r>
                        <w:r>
                          <w:rPr>
                            <w:sz w:val="18"/>
                            <w:szCs w:val="18"/>
                          </w:rPr>
                          <w:t>) and book chapters (n=2)</w:t>
                        </w:r>
                        <w:r w:rsidRPr="00E60DE2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were included in </w:t>
                        </w:r>
                        <w:r w:rsidR="004A6F52" w:rsidRPr="004A6F52">
                          <w:rPr>
                            <w:sz w:val="18"/>
                            <w:szCs w:val="18"/>
                          </w:rPr>
                          <w:t>qualitative synthesis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r w:rsidRPr="005813E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80475" w:rsidRPr="005813E6" w:rsidRDefault="00AC0FFA" w:rsidP="003804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33487B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380475" w:rsidRPr="005813E6">
        <w:rPr>
          <w:rFonts w:ascii="Times New Roman" w:hAnsi="Times New Roman" w:cs="Times New Roman"/>
          <w:b/>
          <w:sz w:val="24"/>
          <w:szCs w:val="24"/>
        </w:rPr>
        <w:t>. Article Selection Process</w:t>
      </w:r>
    </w:p>
    <w:p w:rsidR="00E16DC7" w:rsidRDefault="00AC0FFA">
      <w:bookmarkStart w:id="0" w:name="_GoBack"/>
      <w:bookmarkEnd w:id="0"/>
    </w:p>
    <w:sectPr w:rsidR="00E16D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475"/>
    <w:rsid w:val="00084C20"/>
    <w:rsid w:val="0033487B"/>
    <w:rsid w:val="00380475"/>
    <w:rsid w:val="004A6F52"/>
    <w:rsid w:val="00A42481"/>
    <w:rsid w:val="00AC0FFA"/>
    <w:rsid w:val="00AE674F"/>
    <w:rsid w:val="00F84EC5"/>
    <w:rsid w:val="00FA4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2A9F9"/>
  <w15:docId w15:val="{D60D6D90-3E5B-4F2D-8366-A7E87E9E7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475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4</Characters>
  <Application>Microsoft Office Word</Application>
  <DocSecurity>0</DocSecurity>
  <Lines>1</Lines>
  <Paragraphs>1</Paragraphs>
  <ScaleCrop>false</ScaleCrop>
  <Company>University of Western Sydney</Company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she Dune</dc:creator>
  <cp:lastModifiedBy>Tinashe Dune</cp:lastModifiedBy>
  <cp:revision>2</cp:revision>
  <dcterms:created xsi:type="dcterms:W3CDTF">2018-07-06T00:24:00Z</dcterms:created>
  <dcterms:modified xsi:type="dcterms:W3CDTF">2018-07-06T00:24:00Z</dcterms:modified>
</cp:coreProperties>
</file>